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DAFA4" w14:textId="77777777" w:rsidR="00145A54" w:rsidRDefault="00000000">
      <w:pPr>
        <w:pStyle w:val="1"/>
      </w:pPr>
      <w:r>
        <w:t>CONFLICT OF INTEREST STATEMENT</w:t>
      </w:r>
    </w:p>
    <w:p w14:paraId="5597D508" w14:textId="77777777" w:rsidR="00145A54" w:rsidRDefault="00000000">
      <w:r>
        <w:t>American Association of Hip and Knee Surgeons</w:t>
      </w:r>
      <w:r>
        <w:br/>
        <w:t xml:space="preserve">(Adopted from the American Academy of </w:t>
      </w:r>
      <w:proofErr w:type="spellStart"/>
      <w:r>
        <w:t>Orthopaedic</w:t>
      </w:r>
      <w:proofErr w:type="spellEnd"/>
      <w:r>
        <w:t xml:space="preserve"> Surgeons disclosure statement)</w:t>
      </w:r>
    </w:p>
    <w:p w14:paraId="7D8E3F94" w14:textId="77777777" w:rsidR="002A2B89" w:rsidRPr="002A2B89" w:rsidRDefault="00000000" w:rsidP="002A2B89">
      <w:pPr>
        <w:rPr>
          <w:b/>
          <w:bCs/>
        </w:rPr>
      </w:pPr>
      <w:r>
        <w:br/>
        <w:t>Manuscript Title:</w:t>
      </w:r>
      <w:r>
        <w:br/>
      </w:r>
      <w:r w:rsidR="002A2B89" w:rsidRPr="002A2B89">
        <w:rPr>
          <w:b/>
          <w:bCs/>
        </w:rPr>
        <w:t>The Growing Impact of Severe Obesity on 90-Day Outcomes After Elective Primary Total Hip Arthroplasty: A National Propensity-Matched Study</w:t>
      </w:r>
    </w:p>
    <w:p w14:paraId="3CD4856C" w14:textId="552A13E4" w:rsidR="00145A54" w:rsidRDefault="00145A54"/>
    <w:p w14:paraId="400F6131" w14:textId="77777777" w:rsidR="00145A54" w:rsidRDefault="00000000">
      <w:r>
        <w:t>1. Royalties from a company or supplier — None.</w:t>
      </w:r>
    </w:p>
    <w:p w14:paraId="2910704A" w14:textId="77777777" w:rsidR="00145A54" w:rsidRDefault="00000000">
      <w:r>
        <w:t xml:space="preserve">2. </w:t>
      </w:r>
      <w:proofErr w:type="gramStart"/>
      <w:r>
        <w:t>Speakers</w:t>
      </w:r>
      <w:proofErr w:type="gramEnd"/>
      <w:r>
        <w:t xml:space="preserve"> bureau/paid presentations for a company or supplier — None.</w:t>
      </w:r>
    </w:p>
    <w:p w14:paraId="76B09867" w14:textId="77777777" w:rsidR="00145A54" w:rsidRDefault="00000000">
      <w:r>
        <w:t>3A. Paid employee for a company or supplier — None.</w:t>
      </w:r>
    </w:p>
    <w:p w14:paraId="6FD3993B" w14:textId="77777777" w:rsidR="00145A54" w:rsidRDefault="00000000">
      <w:r>
        <w:t>3B. Paid consultant for a company or supplier — None.</w:t>
      </w:r>
    </w:p>
    <w:p w14:paraId="23AA6957" w14:textId="77777777" w:rsidR="00145A54" w:rsidRDefault="00000000">
      <w:r>
        <w:t>3C. Unpaid consultant for a company or supplier — None.</w:t>
      </w:r>
    </w:p>
    <w:p w14:paraId="5B9800A7" w14:textId="77777777" w:rsidR="00145A54" w:rsidRDefault="00000000">
      <w:r>
        <w:t>4. Stock or stock options in a company or supplier — None.</w:t>
      </w:r>
    </w:p>
    <w:p w14:paraId="715DDC88" w14:textId="77777777" w:rsidR="00145A54" w:rsidRDefault="00000000">
      <w:r>
        <w:t>5. Research support from a company or supplier as a Principal Investigator — None.</w:t>
      </w:r>
    </w:p>
    <w:p w14:paraId="38E253C1" w14:textId="77777777" w:rsidR="00145A54" w:rsidRDefault="00000000">
      <w:r>
        <w:t>6. Other financial or material support from a company or supplier — None.</w:t>
      </w:r>
    </w:p>
    <w:p w14:paraId="5DB3E0D0" w14:textId="77777777" w:rsidR="00145A54" w:rsidRDefault="00000000">
      <w:r>
        <w:t>7. Royalties, financial or material support from publishers — None.</w:t>
      </w:r>
    </w:p>
    <w:p w14:paraId="58C47343" w14:textId="77777777" w:rsidR="00145A54" w:rsidRDefault="00000000">
      <w:r>
        <w:t>8. Medical/</w:t>
      </w:r>
      <w:proofErr w:type="spellStart"/>
      <w:r>
        <w:t>Orthopaedic</w:t>
      </w:r>
      <w:proofErr w:type="spellEnd"/>
      <w:r>
        <w:t xml:space="preserve"> publications editorial/governing board — None.</w:t>
      </w:r>
    </w:p>
    <w:p w14:paraId="0386BA2B" w14:textId="77777777" w:rsidR="00145A54" w:rsidRDefault="00000000">
      <w:r>
        <w:t>9. Board member/committee appointments for a society — None.</w:t>
      </w:r>
    </w:p>
    <w:p w14:paraId="62A0BB84" w14:textId="122A8919" w:rsidR="00145A54" w:rsidRDefault="00F64A5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A371D" wp14:editId="5C71273B">
                <wp:simplePos x="0" y="0"/>
                <wp:positionH relativeFrom="column">
                  <wp:posOffset>1571625</wp:posOffset>
                </wp:positionH>
                <wp:positionV relativeFrom="paragraph">
                  <wp:posOffset>412750</wp:posOffset>
                </wp:positionV>
                <wp:extent cx="600075" cy="390525"/>
                <wp:effectExtent l="57150" t="19050" r="66675" b="104775"/>
                <wp:wrapNone/>
                <wp:docPr id="667540547" name="Freeform: 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390525"/>
                        </a:xfrm>
                        <a:custGeom>
                          <a:avLst/>
                          <a:gdLst>
                            <a:gd name="connsiteX0" fmla="*/ 76200 w 600075"/>
                            <a:gd name="connsiteY0" fmla="*/ 9525 h 390525"/>
                            <a:gd name="connsiteX1" fmla="*/ 85725 w 600075"/>
                            <a:gd name="connsiteY1" fmla="*/ 57150 h 390525"/>
                            <a:gd name="connsiteX2" fmla="*/ 123825 w 600075"/>
                            <a:gd name="connsiteY2" fmla="*/ 85725 h 390525"/>
                            <a:gd name="connsiteX3" fmla="*/ 142875 w 600075"/>
                            <a:gd name="connsiteY3" fmla="*/ 114300 h 390525"/>
                            <a:gd name="connsiteX4" fmla="*/ 142875 w 600075"/>
                            <a:gd name="connsiteY4" fmla="*/ 266700 h 390525"/>
                            <a:gd name="connsiteX5" fmla="*/ 19050 w 600075"/>
                            <a:gd name="connsiteY5" fmla="*/ 361950 h 390525"/>
                            <a:gd name="connsiteX6" fmla="*/ 0 w 600075"/>
                            <a:gd name="connsiteY6" fmla="*/ 390525 h 390525"/>
                            <a:gd name="connsiteX7" fmla="*/ 9525 w 600075"/>
                            <a:gd name="connsiteY7" fmla="*/ 342900 h 390525"/>
                            <a:gd name="connsiteX8" fmla="*/ 228600 w 600075"/>
                            <a:gd name="connsiteY8" fmla="*/ 238125 h 390525"/>
                            <a:gd name="connsiteX9" fmla="*/ 400050 w 600075"/>
                            <a:gd name="connsiteY9" fmla="*/ 142875 h 390525"/>
                            <a:gd name="connsiteX10" fmla="*/ 523875 w 600075"/>
                            <a:gd name="connsiteY10" fmla="*/ 47625 h 390525"/>
                            <a:gd name="connsiteX11" fmla="*/ 561975 w 600075"/>
                            <a:gd name="connsiteY11" fmla="*/ 28575 h 390525"/>
                            <a:gd name="connsiteX12" fmla="*/ 600075 w 600075"/>
                            <a:gd name="connsiteY12" fmla="*/ 0 h 3905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</a:cxnLst>
                          <a:rect l="l" t="t" r="r" b="b"/>
                          <a:pathLst>
                            <a:path w="600075" h="390525">
                              <a:moveTo>
                                <a:pt x="76200" y="9525"/>
                              </a:moveTo>
                              <a:cubicBezTo>
                                <a:pt x="79375" y="25400"/>
                                <a:pt x="77145" y="43421"/>
                                <a:pt x="85725" y="57150"/>
                              </a:cubicBezTo>
                              <a:cubicBezTo>
                                <a:pt x="94139" y="70612"/>
                                <a:pt x="112600" y="74500"/>
                                <a:pt x="123825" y="85725"/>
                              </a:cubicBezTo>
                              <a:cubicBezTo>
                                <a:pt x="131920" y="93820"/>
                                <a:pt x="136525" y="104775"/>
                                <a:pt x="142875" y="114300"/>
                              </a:cubicBezTo>
                              <a:cubicBezTo>
                                <a:pt x="154598" y="161192"/>
                                <a:pt x="181952" y="219808"/>
                                <a:pt x="142875" y="266700"/>
                              </a:cubicBezTo>
                              <a:cubicBezTo>
                                <a:pt x="109538" y="306704"/>
                                <a:pt x="58402" y="327845"/>
                                <a:pt x="19050" y="361950"/>
                              </a:cubicBezTo>
                              <a:cubicBezTo>
                                <a:pt x="10399" y="369447"/>
                                <a:pt x="6350" y="381000"/>
                                <a:pt x="0" y="390525"/>
                              </a:cubicBezTo>
                              <a:cubicBezTo>
                                <a:pt x="3175" y="374650"/>
                                <a:pt x="-3945" y="351880"/>
                                <a:pt x="9525" y="342900"/>
                              </a:cubicBezTo>
                              <a:cubicBezTo>
                                <a:pt x="76877" y="297999"/>
                                <a:pt x="156554" y="275027"/>
                                <a:pt x="228600" y="238125"/>
                              </a:cubicBezTo>
                              <a:cubicBezTo>
                                <a:pt x="286789" y="208321"/>
                                <a:pt x="343579" y="175817"/>
                                <a:pt x="400050" y="142875"/>
                              </a:cubicBezTo>
                              <a:cubicBezTo>
                                <a:pt x="493688" y="88253"/>
                                <a:pt x="424305" y="120040"/>
                                <a:pt x="523875" y="47625"/>
                              </a:cubicBezTo>
                              <a:cubicBezTo>
                                <a:pt x="535358" y="39274"/>
                                <a:pt x="549934" y="36100"/>
                                <a:pt x="561975" y="28575"/>
                              </a:cubicBezTo>
                              <a:cubicBezTo>
                                <a:pt x="575437" y="20161"/>
                                <a:pt x="600075" y="0"/>
                                <a:pt x="600075" y="0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F5D32" id="Freeform: Shape 1" o:spid="_x0000_s1026" style="position:absolute;margin-left:123.75pt;margin-top:32.5pt;width:47.25pt;height:3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0075,390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eTsjQUAADETAAAOAAAAZHJzL2Uyb0RvYy54bWysWO1r3DYc/j7Y/yD8cdCeZfn1yKVkKRmD&#10;0JY1o9tHxWfnDLblyUou6V+/R5Ltk9OAfWMUrlKkR8/vXT/r4sNzU5OnQvaVaHcefe97pGhzsa/a&#10;h533593Nu9QjveLtnteiLXbeS9F7Hy5//uni2G2LQBxEvS8kwSFtvz12O++gVLfdbPr8UDS8fy+6&#10;osViKWTDFabyYbOX/IjTm3oT+H68OQq576TIi77HXz/aRe/SnF+WRa4+l2VfKFLvPMimzK80v/f6&#10;d3N5wbcPkneHKh/E4P9BioZXLUinoz5yxcmjrH44qqlyKXpRqve5aDaiLKu8MDpAG+q/0ubrgXeF&#10;0QXG6bvJTP3/d2z+6elr90XCDMeu3/YYai2eS9no/yEfeTbGepmMVTwrkuOPse/7SeSRHEss86Mg&#10;0sbcnMD5Y69+K4Q5iD/d9sraeo+RsdSetLxBSOSibftKFX/BP2VTw/y/bEgSw7vkSAaWAfoK8beL&#10;yCABOZCTKHDGDxTUoUijBIglChcRJTTyFzkCh4MGLF1B4kKsWEuKMJckDNJkWZMZhIYM9l1iCc9n&#10;cSFBHCcrWBBEk98pImnZ7y6CxTRb4ZXYIVkmcHfbiFq0VeIQmFhciiwXwMIgW2EpFNPJUkGQIjkW&#10;43cGYSldkSSZwxIiy1c4xIVQG45LsUXd5I2QJytCeIYJUSNWZPwsgREra2hcTICEXEHjprAtWouu&#10;oS5mnowoow9joeSHsXbmz+1QPDEiXF+xvrl1OtHrOu1WUlTlcYoyaSszULryLoChvAumZ4GhkgsO&#10;zgKjQrlgdhYYhccFh2eBUVBc8HiVrTMYioULjs9iRhVwwclZYCS3C07PAiNnXXB2FlhnoovG/KwY&#10;ex1k50WZzpwZ+yzOkDxw3JApEi2gbv5q0/wpj6D5kx5B83evJebbjiudYOOQHE+tzWHqbPRqI56K&#10;O2H2KZ1tpkUxcuhyP6h/2pQ/3lf5r8X3GSRjumWC6EGEyjoIYE9LaGiXQlwGxhyQzSyZjsCgTAMy&#10;Gnp2/ltsWUiZdXLixzCZVdccSWmAImXOTMJoLontWcyaZR4cu8hHGc0Ce2iGtmemHmWxNpJWnfph&#10;Aiu40pgbwy6axmS1ijQKo8xmAY0p6GfHpugMbKQENEt9kx6jUe0tZThtm7Ke088iZjmZjwbHVJrx&#10;2CgNfUvJgiSFR101dW9jGG3PcgYjy6wjWZyFoakRI2HMxjNTirva5Ru43N58HibzmQ02RocIZUkY&#10;42hH/ncsG0KURTRNZ2smBbR3bSezWrUkThNbAoMsyaClw0ejOIpsWQ+SyA9metv2x/rPtDWrKdE3&#10;Jak1Z+CnbJ5rLGRRYhdhiJTOOG0zZOPUhiyk1dVmMTXCjMWpjZkUHwTmZhs9GAboxYfUwEdPOLOr&#10;bYwMpel3VmsZMfwbojQLknmQhlnGrGERifOgiUyLZO2qO5/1hEkUssGVPpLR9eTwFafjY6bd67+/&#10;siWmujobG09l2uw5fVm24qaqa+2H0wesGamXutDFum7/KEpS7VGxqWmWzNtCcV1L8sRxMfA8L1o1&#10;3j9mt4aVOHUCsmXgsF9DC/PuMIGDZfCEMMyiVRO4qVoh3zqgnkQu7f7RAlZvbYJ7sX/5IokU9tWj&#10;7/KbSvbqlvfqC5f4zkaBwNON+oyfsha4+HDDmZFHDkJ+f+vvej9eH7DqkSOeTXZe/88jl4VH6t9b&#10;vEtkNEQAE2UmIb6wMZHuyr270j421wI+QDcA6cxQ71f1OCylaL7hhedKs2KJtzm40doq3OF2cq0w&#10;xxLeiPLi6sqM8baCeLltv3b56PUOmt89f+OyI3q48xQeMj6J8YmFb8cnCh10017tj1ZcPSpRVvr9&#10;wgSZteswwbsMRrOHH3dudp1eui7/BQAA//8DAFBLAwQUAAYACAAAACEAvWhlIN8AAAAKAQAADwAA&#10;AGRycy9kb3ducmV2LnhtbEyPwU7DMAyG70i8Q2QkbiwlrGWUptOE1MtAkxjbPW1MW2iSKsm68vaY&#10;07jZ8qff31+sZzOwCX3onZVwv0iAoW2c7m0r4fBR3a2AhaisVoOzKOEHA6zL66tC5dqd7TtO+9gy&#10;CrEhVxK6GMec89B0aFRYuBEt3T6dNyrS6luuvTpTuBm4SJKMG9Vb+tCpEV86bL73JyOh+qp2/jht&#10;N7XYPfltDG/V67CS8vZm3jwDizjHCwx/+qQOJTnV7mR1YIMEsXxMCZWQpdSJgIeloKEmUmQp8LLg&#10;/yuUvwAAAP//AwBQSwECLQAUAAYACAAAACEAtoM4kv4AAADhAQAAEwAAAAAAAAAAAAAAAAAAAAAA&#10;W0NvbnRlbnRfVHlwZXNdLnhtbFBLAQItABQABgAIAAAAIQA4/SH/1gAAAJQBAAALAAAAAAAAAAAA&#10;AAAAAC8BAABfcmVscy8ucmVsc1BLAQItABQABgAIAAAAIQAw2eTsjQUAADETAAAOAAAAAAAAAAAA&#10;AAAAAC4CAABkcnMvZTJvRG9jLnhtbFBLAQItABQABgAIAAAAIQC9aGUg3wAAAAoBAAAPAAAAAAAA&#10;AAAAAAAAAOcHAABkcnMvZG93bnJldi54bWxQSwUGAAAAAAQABADzAAAA8wgAAAAA&#10;" path="m76200,9525v3175,15875,945,33896,9525,47625c94139,70612,112600,74500,123825,85725v8095,8095,12700,19050,19050,28575c154598,161192,181952,219808,142875,266700,109538,306704,58402,327845,19050,361950,10399,369447,6350,381000,,390525,3175,374650,-3945,351880,9525,342900,76877,297999,156554,275027,228600,238125v58189,-29804,114979,-62308,171450,-95250c493688,88253,424305,120040,523875,47625v11483,-8351,26059,-11525,38100,-19050c575437,20161,600075,,600075,e" filled="f" strokecolor="#4579b8 [3044]">
                <v:shadow on="t" color="black" opacity="22937f" origin=",.5" offset="0,.63889mm"/>
                <v:path arrowok="t" o:connecttype="custom" o:connectlocs="76200,9525;85725,57150;123825,85725;142875,114300;142875,266700;19050,361950;0,390525;9525,342900;228600,238125;400050,142875;523875,47625;561975,28575;600075,0" o:connectangles="0,0,0,0,0,0,0,0,0,0,0,0,0"/>
              </v:shape>
            </w:pict>
          </mc:Fallback>
        </mc:AlternateContent>
      </w:r>
      <w:r>
        <w:br/>
        <w:t>Author Name (Print or Type): Yaron Berkovich, MD</w:t>
      </w:r>
    </w:p>
    <w:p w14:paraId="4B46A420" w14:textId="77777777" w:rsidR="00145A54" w:rsidRDefault="00000000">
      <w:r>
        <w:t>Author Signature: _____________________________</w:t>
      </w:r>
    </w:p>
    <w:p w14:paraId="70132C0D" w14:textId="046F38EA" w:rsidR="00145A54" w:rsidRDefault="00000000">
      <w:r>
        <w:t>Date: _________</w:t>
      </w:r>
      <w:r w:rsidR="002A2B89" w:rsidRPr="002A2B89">
        <w:rPr>
          <w:rFonts w:asciiTheme="majorBidi" w:hAnsiTheme="majorBidi" w:cstheme="majorBidi"/>
          <w:rtl/>
          <w:lang w:bidi="he-IL"/>
        </w:rPr>
        <w:t>30</w:t>
      </w:r>
      <w:r w:rsidR="00F64A56" w:rsidRPr="002A2B89">
        <w:rPr>
          <w:rFonts w:asciiTheme="majorBidi" w:hAnsiTheme="majorBidi" w:cstheme="majorBidi"/>
        </w:rPr>
        <w:t>.1.202</w:t>
      </w:r>
      <w:r w:rsidR="002A2B89" w:rsidRPr="002A2B89">
        <w:rPr>
          <w:rFonts w:asciiTheme="majorBidi" w:hAnsiTheme="majorBidi" w:cstheme="majorBidi"/>
          <w:rtl/>
          <w:lang w:bidi="he-IL"/>
        </w:rPr>
        <w:t>6</w:t>
      </w:r>
      <w:r>
        <w:t>____________________</w:t>
      </w:r>
    </w:p>
    <w:sectPr w:rsidR="00145A5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33109615">
    <w:abstractNumId w:val="8"/>
  </w:num>
  <w:num w:numId="2" w16cid:durableId="1755324529">
    <w:abstractNumId w:val="6"/>
  </w:num>
  <w:num w:numId="3" w16cid:durableId="128282998">
    <w:abstractNumId w:val="5"/>
  </w:num>
  <w:num w:numId="4" w16cid:durableId="1882476178">
    <w:abstractNumId w:val="4"/>
  </w:num>
  <w:num w:numId="5" w16cid:durableId="548299915">
    <w:abstractNumId w:val="7"/>
  </w:num>
  <w:num w:numId="6" w16cid:durableId="118643787">
    <w:abstractNumId w:val="3"/>
  </w:num>
  <w:num w:numId="7" w16cid:durableId="1707607640">
    <w:abstractNumId w:val="2"/>
  </w:num>
  <w:num w:numId="8" w16cid:durableId="1342781862">
    <w:abstractNumId w:val="1"/>
  </w:num>
  <w:num w:numId="9" w16cid:durableId="1104151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5A54"/>
    <w:rsid w:val="0015074B"/>
    <w:rsid w:val="0029639D"/>
    <w:rsid w:val="002A2B89"/>
    <w:rsid w:val="00326F90"/>
    <w:rsid w:val="004B2D27"/>
    <w:rsid w:val="00AA1D8D"/>
    <w:rsid w:val="00B47730"/>
    <w:rsid w:val="00CB0664"/>
    <w:rsid w:val="00F64A56"/>
    <w:rsid w:val="00F72A4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54ECB1"/>
  <w14:defaultImageDpi w14:val="300"/>
  <w15:docId w15:val="{31A4143D-E206-4CD7-99EF-98229B4B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3</cp:revision>
  <dcterms:created xsi:type="dcterms:W3CDTF">2013-12-23T23:15:00Z</dcterms:created>
  <dcterms:modified xsi:type="dcterms:W3CDTF">2026-01-29T22:17:00Z</dcterms:modified>
  <cp:category/>
</cp:coreProperties>
</file>